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9FC8B7">
      <w:pPr>
        <w:pStyle w:val="26"/>
        <w:framePr w:wrap="auto" w:vAnchor="margin" w:hAnchor="text" w:yAlign="inline"/>
        <w:spacing w:line="480" w:lineRule="auto"/>
        <w:jc w:val="both"/>
        <w:rPr>
          <w:rFonts w:hint="eastAsia" w:ascii="Times New Roman" w:hAnsi="Times New Roman"/>
          <w:b/>
          <w:bCs/>
          <w:outline w:val="0"/>
          <w:color w:val="000000"/>
          <w:sz w:val="22"/>
          <w:szCs w:val="22"/>
          <w:u w:color="000000"/>
          <w:rtl w:val="0"/>
          <w:lang w:val="en-US"/>
        </w:rPr>
      </w:pPr>
      <w:r>
        <w:rPr>
          <w:rFonts w:hint="eastAsia" w:ascii="Times New Roman" w:hAnsi="Times New Roman"/>
          <w:b/>
          <w:bCs/>
          <w:outline w:val="0"/>
          <w:color w:val="000000"/>
          <w:sz w:val="22"/>
          <w:szCs w:val="22"/>
          <w:u w:color="000000"/>
          <w:rtl w:val="0"/>
          <w:lang w:val="en-US"/>
        </w:rPr>
        <w:t>A novel penicillin-binding protein inhibitor with unprecedented intracellular activity eradicates multiple pathogenic bacteria</w:t>
      </w:r>
    </w:p>
    <w:p w14:paraId="58A95CAC">
      <w:pPr>
        <w:pStyle w:val="27"/>
        <w:framePr w:wrap="auto" w:vAnchor="margin" w:hAnchor="text" w:yAlign="inline"/>
        <w:shd w:val="clear" w:color="auto" w:fill="auto"/>
        <w:spacing w:line="360" w:lineRule="auto"/>
        <w:jc w:val="left"/>
        <w:rPr>
          <w:rFonts w:hint="eastAsia" w:ascii="Times New Roman" w:hAnsi="Times New Roman"/>
          <w:b/>
          <w:bCs/>
          <w:sz w:val="22"/>
          <w:szCs w:val="22"/>
          <w:rtl w:val="0"/>
          <w:lang w:val="en-US"/>
        </w:rPr>
      </w:pPr>
      <w:r>
        <w:rPr>
          <w:rFonts w:hint="eastAsia" w:ascii="Times New Roman" w:hAnsi="Times New Roman"/>
          <w:b/>
          <w:bCs/>
          <w:sz w:val="22"/>
          <w:szCs w:val="22"/>
          <w:rtl w:val="0"/>
          <w:lang w:val="en-US" w:eastAsia="zh-CN"/>
        </w:rPr>
        <w:t>S</w:t>
      </w:r>
      <w:r>
        <w:rPr>
          <w:rFonts w:ascii="Times New Roman" w:hAnsi="Times New Roman"/>
          <w:b/>
          <w:bCs/>
          <w:sz w:val="22"/>
          <w:szCs w:val="22"/>
          <w:rtl w:val="0"/>
          <w:lang w:val="en-US" w:eastAsia="zh-CN"/>
        </w:rPr>
        <w:t>1</w:t>
      </w:r>
      <w:r>
        <w:rPr>
          <w:rFonts w:hint="eastAsia" w:ascii="Times New Roman" w:hAnsi="Times New Roman"/>
          <w:b/>
          <w:bCs/>
          <w:sz w:val="22"/>
          <w:szCs w:val="22"/>
          <w:rtl w:val="0"/>
          <w:lang w:val="en-US" w:eastAsia="zh-CN"/>
        </w:rPr>
        <w:t xml:space="preserve"> Table</w:t>
      </w:r>
      <w:bookmarkStart w:id="0" w:name="_GoBack"/>
      <w:bookmarkEnd w:id="0"/>
      <w:r>
        <w:rPr>
          <w:rFonts w:ascii="Times New Roman" w:hAnsi="Times New Roman"/>
          <w:b/>
          <w:bCs/>
          <w:sz w:val="22"/>
          <w:szCs w:val="22"/>
          <w:rtl w:val="0"/>
          <w:lang w:val="en-US" w:eastAsia="zh-CN"/>
        </w:rPr>
        <w:t xml:space="preserve">. </w:t>
      </w:r>
      <w:r>
        <w:rPr>
          <w:rFonts w:hint="eastAsia" w:ascii="Times New Roman" w:hAnsi="Times New Roman"/>
          <w:b/>
          <w:bCs/>
          <w:sz w:val="22"/>
          <w:szCs w:val="22"/>
          <w:rtl w:val="0"/>
          <w:lang w:val="en-US" w:eastAsia="zh-CN"/>
        </w:rPr>
        <w:t>1</w:t>
      </w:r>
      <w:r>
        <w:rPr>
          <w:rFonts w:ascii="Times New Roman" w:hAnsi="Times New Roman"/>
          <w:b/>
          <w:bCs/>
          <w:sz w:val="22"/>
          <w:szCs w:val="22"/>
          <w:rtl w:val="0"/>
          <w:lang w:val="en-US" w:eastAsia="zh-CN"/>
        </w:rPr>
        <w:t>50 compounds with potential antimicrobial effects</w:t>
      </w:r>
      <w:r>
        <w:rPr>
          <w:rFonts w:hint="eastAsia" w:ascii="Times New Roman" w:hAnsi="Times New Roman"/>
          <w:b/>
          <w:bCs/>
          <w:sz w:val="22"/>
          <w:szCs w:val="22"/>
          <w:rtl w:val="0"/>
          <w:lang w:val="en-US" w:eastAsia="zh-CN"/>
        </w:rPr>
        <w:t>.</w:t>
      </w:r>
    </w:p>
    <w:tbl>
      <w:tblPr>
        <w:tblStyle w:val="13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607"/>
        <w:gridCol w:w="3674"/>
        <w:gridCol w:w="1704"/>
        <w:gridCol w:w="2438"/>
        <w:gridCol w:w="1021"/>
        <w:gridCol w:w="2943"/>
      </w:tblGrid>
      <w:tr w14:paraId="590EC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tblHeader/>
        </w:trPr>
        <w:tc>
          <w:tcPr>
            <w:tcW w:w="274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A4190F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Item</w:t>
            </w:r>
          </w:p>
        </w:tc>
        <w:tc>
          <w:tcPr>
            <w:tcW w:w="56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0206E9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atalog No.</w:t>
            </w:r>
          </w:p>
        </w:tc>
        <w:tc>
          <w:tcPr>
            <w:tcW w:w="129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254E44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Drug Name</w:t>
            </w:r>
          </w:p>
        </w:tc>
        <w:tc>
          <w:tcPr>
            <w:tcW w:w="60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20C108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AS No.</w:t>
            </w:r>
          </w:p>
        </w:tc>
        <w:tc>
          <w:tcPr>
            <w:tcW w:w="86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BEEE5D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Formula</w:t>
            </w:r>
          </w:p>
        </w:tc>
        <w:tc>
          <w:tcPr>
            <w:tcW w:w="36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BEB67F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w</w:t>
            </w:r>
          </w:p>
        </w:tc>
        <w:tc>
          <w:tcPr>
            <w:tcW w:w="103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90D3B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linical Information</w:t>
            </w:r>
          </w:p>
        </w:tc>
      </w:tr>
      <w:tr w14:paraId="65E0D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B8988C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DDC7DD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1336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33080E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RS 17053 hydrochloride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A50997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69505-93-5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4BE90A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30Cl2N2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237133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12.9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C1C5B4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C35D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E47CB4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AB8429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1338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23AEC4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RORγt inverse agonist 13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F37DF7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170477-75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C912CB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17Cl2F3N2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31CC24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13.2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810790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881F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3A7CFA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3E1FF8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967B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21AED2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MG 837 (calcium hydrate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7087E0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59389-38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CBDFEB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6H22F3O4-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7C21C5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38.44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BF1B35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19FF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85AFEB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8151E9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6124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238E45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P39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7A9785B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29061-80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54AD80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7H38BrO2PS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212538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41.8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573FC9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4A3F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61699C9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028B05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1232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802A56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Desmorpholinyl Navitoclax-NH-Me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71817B7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65172-82-1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538551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44H51ClF3N5O5S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AC4708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18.5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56BE3B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08BB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805672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CDB272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467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D6634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M-1638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49A462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42214-62-7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1CB865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3H35F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6CDCC8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14.6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1C1E6C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A1B0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63C745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612C2E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4656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FFD342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C1618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537B1D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222094-18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FA0F85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24F3N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9537C5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15.4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1436352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9EB0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4A4F3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5EB5E7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627A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4D5FB1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GW3965 (hydrochloride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72F94CF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05911-17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393122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3H32Cl2F3N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65E9C9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82.0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04ADCE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13D40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E9BD8B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C79E99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0447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47E9106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M5275 (sodium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D4C034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03926-82-4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57EF2B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27ClN3NaO5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B8817A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21.9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5DC26D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D6945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69405F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EF38FD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929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09D446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K777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77634A4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3277-99-1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A78FD9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2H38N4O4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DD3EAC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74.7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4811B9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43138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6ACE81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41DFE6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4832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68451E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ito-LND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7BFBFD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61564-49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F11ED3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43H45BrCl2N3OP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6EE14B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21.7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A70B66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1D04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CFF9AD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7F92FEB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1398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B56F77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oproporphyrin III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015C96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643-66-4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A53086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6H38N4O8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A826F5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54.71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C12BFC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688C9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569D2E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B2B543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1347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C18692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PD-1/PD-L1-IN-NP19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9069E8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77916-66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DDBC71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3H31ClN2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6FEF34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55.0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33F783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F055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0932D3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DF75FE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2445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9CAC74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GC3027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938A858">
            <w:pPr>
              <w:widowControl w:val="0"/>
              <w:jc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F6ADF1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41H47ClN6O6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66979C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87.3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C07DE9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4DCC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4AE5C75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79C0B3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245</w:t>
            </w:r>
          </w:p>
        </w:tc>
        <w:tc>
          <w:tcPr>
            <w:tcW w:w="1296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0797AA7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PF-4136309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72D0BB5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41224-83-6</w:t>
            </w:r>
          </w:p>
        </w:tc>
        <w:tc>
          <w:tcPr>
            <w:tcW w:w="8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48395A4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9H31F3N6O3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705B877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68.59</w:t>
            </w:r>
          </w:p>
        </w:tc>
        <w:tc>
          <w:tcPr>
            <w:tcW w:w="1038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768D9DF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8AFC7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3E24CD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0FD7251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291</w:t>
            </w:r>
          </w:p>
        </w:tc>
        <w:tc>
          <w:tcPr>
            <w:tcW w:w="12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288D63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G6-64-1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3EBC2A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15329-43-1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513BCB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2H34F3N5O2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723803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77.64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41A0AA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9E88E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6DB8F50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567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2CAACE8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0747</w:t>
            </w:r>
          </w:p>
        </w:tc>
        <w:tc>
          <w:tcPr>
            <w:tcW w:w="1296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5FFAA26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PSB-12379</w:t>
            </w:r>
          </w:p>
        </w:tc>
        <w:tc>
          <w:tcPr>
            <w:tcW w:w="601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39FB18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802226-78-3</w:t>
            </w:r>
          </w:p>
        </w:tc>
        <w:tc>
          <w:tcPr>
            <w:tcW w:w="860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34831BE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18H23N5O9P2</w:t>
            </w:r>
          </w:p>
        </w:tc>
        <w:tc>
          <w:tcPr>
            <w:tcW w:w="360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7E7D293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15.35</w:t>
            </w:r>
          </w:p>
        </w:tc>
        <w:tc>
          <w:tcPr>
            <w:tcW w:w="1038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3AEAE16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F723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07091B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6F0091F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762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B8CAD7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QS1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26434D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44328-88-5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514A71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6H33N5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6A8346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67.6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6176E2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A8A7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0BC795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796FA32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6147B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D2C3F9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Frakefamide (TFA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279DF4F">
            <w:pPr>
              <w:widowControl w:val="0"/>
              <w:jc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92EB5F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2H35F4N5O7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BA56A6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63.6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1F87D0C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8323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818405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ADB84B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7499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7BCDCA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T1-O12B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4C1D5CF">
            <w:pPr>
              <w:widowControl w:val="0"/>
              <w:jc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10A453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6H60N2O4S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4D130A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13.1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162B5D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EA4D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41831C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EC413B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7394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404CD6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UK 356618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B4F994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0961-08-7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573458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4H43N3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6C2DEC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57.7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D7539B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B6BB3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58B717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7E3C0C6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0072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03A0E8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PF-3450074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BFD3AC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52879-65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5F71AC2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7H27N3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55F0EC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25.5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A4B0DA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0559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08B183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794FE9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6320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2B395C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EGFR-IN-8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159793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407957-87-1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BF010D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2H23ClF3N7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016AD15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62.0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347998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AEA3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0323EF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E303D4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4729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140D25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L-918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0EBEC8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101517-69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E29452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15F8N3O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09A0CE6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33.44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55E8DA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27D37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B0322B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70238D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4729A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755B40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(Rac)-BL-918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1D8586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435589-07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69E7FD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15F8N3O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4873D9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33.44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735CB3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C260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7358C4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6A9CD75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4440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DF171A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P7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9A1C69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01409-50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4BF493F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22F2N4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92B2E1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16.50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5F49F5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C942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3A35D3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694DCAE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83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186447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mpkinone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1D2AA8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33082-79-5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8114A8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1H23NO6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766B6A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05.5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2E7A68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2A35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846FFC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FA0471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607A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F6F402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WEHI-539 hydrochloride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B4BDA6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070018-33-4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263E1C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1H30ClN5O3S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73CE07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83.7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5FF36F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5BB5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F0F9D2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232441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425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908373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-443654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E66BBF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52325-16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ABEBD1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23N5O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CF1D49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97.4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D3CF2B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D467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2A3971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953509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1502A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9E16C9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B290157 (trifluoroacetate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528B6F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40525-25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8FCEF4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29F3N4O6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2B925C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12.4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D26CCA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D676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D852D2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3AE910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2587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72F7F0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C3482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86BE638">
            <w:pPr>
              <w:widowControl w:val="0"/>
              <w:jc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559E94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3H38N4O8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6C574F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18.6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979747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A78D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229248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5641C9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3205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D3C176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Oxatomide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7B7B8C1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0607-34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032C42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7H30N4O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E58C07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26.5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F1242C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0D9D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A9A8DF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B74D0C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759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46AE90A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ARM1-IN-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F56DAB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20399-49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76EE02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6H21Br2N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BCFBEE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55.2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3D2769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2EE2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39C45C8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43B0F6A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2257</w:t>
            </w:r>
          </w:p>
        </w:tc>
        <w:tc>
          <w:tcPr>
            <w:tcW w:w="1296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412B1C4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-23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AC4B47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10396-29-8</w:t>
            </w:r>
          </w:p>
        </w:tc>
        <w:tc>
          <w:tcPr>
            <w:tcW w:w="8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198B643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18H13ClF4N2O3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575E5C3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16.75</w:t>
            </w:r>
          </w:p>
        </w:tc>
        <w:tc>
          <w:tcPr>
            <w:tcW w:w="1038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41938A9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CED3E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3B5F4F5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D3C973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529</w:t>
            </w:r>
          </w:p>
        </w:tc>
        <w:tc>
          <w:tcPr>
            <w:tcW w:w="129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070FC7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0859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7A66FA3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19331-10-2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49BA885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9H24ClN3O3S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5D98CE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30.04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070B82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4CBA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428DC8D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567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6F53F6D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300</w:t>
            </w:r>
          </w:p>
        </w:tc>
        <w:tc>
          <w:tcPr>
            <w:tcW w:w="1296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3505601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kepinone-L</w:t>
            </w:r>
          </w:p>
        </w:tc>
        <w:tc>
          <w:tcPr>
            <w:tcW w:w="601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35ED87D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21485-83-1</w:t>
            </w:r>
          </w:p>
        </w:tc>
        <w:tc>
          <w:tcPr>
            <w:tcW w:w="860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34BA9C8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21F2NO4</w:t>
            </w:r>
          </w:p>
        </w:tc>
        <w:tc>
          <w:tcPr>
            <w:tcW w:w="360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75CACE0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25.42</w:t>
            </w:r>
          </w:p>
        </w:tc>
        <w:tc>
          <w:tcPr>
            <w:tcW w:w="1038" w:type="pct"/>
            <w:tcBorders>
              <w:top w:val="single" w:color="auto" w:sz="8" w:space="0"/>
            </w:tcBorders>
            <w:shd w:val="clear" w:color="auto" w:fill="FFFFFF"/>
            <w:noWrap/>
            <w:vAlign w:val="center"/>
          </w:tcPr>
          <w:p w14:paraId="6F33B82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6B259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F18D05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FA9883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624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F3C88B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OT-82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C3315E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800487-55-1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52420B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6H21FN4O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05DEC2E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24.4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BE76F9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6BE76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246D6E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7F570C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9254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2240A7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AY-850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F3C071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099142-76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5BAD38F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8H44ClN5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FA6F54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54.24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4E40F1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623B28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DF6A69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69CE08E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46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D47354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WS6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E60C81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21227-53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5BE1D95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9H31F3N6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F05988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68.5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A62DE0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7776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8269E1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24520E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812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4B13765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utotaxin modulator 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3C835B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548743-69-6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C95D0A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31F6N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7EF782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43.54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171B965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BB38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79C5F8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2D09A3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4395A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36168F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(R)-NVS-ZP7-4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24D1EDB">
            <w:pPr>
              <w:widowControl w:val="0"/>
              <w:jc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4BFB12F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28FN5O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23DDD1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01.6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173DA4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8315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69D7F33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D39408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280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C60697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HZ2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707EDCB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604810-84-5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1D56C2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1H28ClN7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C71014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66.0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385F20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B9C7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746957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0E1D36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6428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0032E1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ZL0580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FF3837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77151-10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ACD107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5H23F3N4O4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759CD1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32.5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09F0C1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09E0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41531F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D42EAF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520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2893EE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GK733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23D852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05973-89-9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5A6AB35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18Cl3FN4O3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245DAC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55.84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157310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E630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94EAD3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219DAD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4395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45BDD8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VS-ZP7-4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7CEAE8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49367-89-9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5F6B7C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28FN5O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A775FB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01.6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D09BB7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77EB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EDB5BA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4718D3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8250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5FFB4B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(R)-Bicalutamide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66089F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3299-40-4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B965CA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18H14F4N2O4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A1DFF1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30.3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5E6F44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6C90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418059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00B305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568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79D568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-31749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70C9E9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75205-49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4586ED5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3H27NO8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0B1E4D1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65.5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2E6F3F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4C07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5471A1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B76CEF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8689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E63E24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roflanilide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DA1E87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07727-04-5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A0E2F6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5H14BrF11N2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CD8C73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63.2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18DE3DE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6483D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C66AE3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54DF60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4772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247C38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I-2545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6C2B04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162961-71-7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50F0FC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19F6N5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7F476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27.4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428B55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A41F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F47AE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6E59FEA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5230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713614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LY2444296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6EC54A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46133-11-6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69A998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22F2N2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0BBD125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08.44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0167CA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9E9E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EE1836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7F4BA7C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4174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35A96F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Fmoc-Ala-Glu-Asn-Lys-NH2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7B29E1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20701-06-4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6C56FF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3H43N7O9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DC52E6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81.74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7A888D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2C88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009261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2B7C529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426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5982CE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XT629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6F2DDE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54925-59-7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8732D3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5H39N5O3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1261DC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09.7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1A7029F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6FE05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5129058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0012127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746</w:t>
            </w:r>
          </w:p>
        </w:tc>
        <w:tc>
          <w:tcPr>
            <w:tcW w:w="1296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2091677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DC-05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44A3F91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90643-16-0</w:t>
            </w:r>
          </w:p>
        </w:tc>
        <w:tc>
          <w:tcPr>
            <w:tcW w:w="8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34358A7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5H25N3O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2B4C7A8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83.49</w:t>
            </w:r>
          </w:p>
        </w:tc>
        <w:tc>
          <w:tcPr>
            <w:tcW w:w="1038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75BF8F4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0782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E006C7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23A555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3628</w:t>
            </w:r>
          </w:p>
        </w:tc>
        <w:tc>
          <w:tcPr>
            <w:tcW w:w="1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82ADF8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PROTAC CDK9 Degrader-1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A668A5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118356-96-8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5A8479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3H35N5O7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9E085C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13.66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32D760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C6C17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A6035A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5</w:t>
            </w:r>
          </w:p>
        </w:tc>
        <w:tc>
          <w:tcPr>
            <w:tcW w:w="56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465A5CA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928</w:t>
            </w:r>
          </w:p>
        </w:tc>
        <w:tc>
          <w:tcPr>
            <w:tcW w:w="129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4DD80B4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GW0742</w:t>
            </w:r>
          </w:p>
        </w:tc>
        <w:tc>
          <w:tcPr>
            <w:tcW w:w="601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6F490D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17318-84-6</w:t>
            </w:r>
          </w:p>
        </w:tc>
        <w:tc>
          <w:tcPr>
            <w:tcW w:w="86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15441E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1H17F4NO3S2</w:t>
            </w:r>
          </w:p>
        </w:tc>
        <w:tc>
          <w:tcPr>
            <w:tcW w:w="36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15D9A69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71.49</w:t>
            </w:r>
          </w:p>
        </w:tc>
        <w:tc>
          <w:tcPr>
            <w:tcW w:w="1038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6D577B6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135B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9649F2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4F529E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552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F84FA5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Jarin-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24A2DA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12704-51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81410A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29N3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BEA0B4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71.5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2D70B1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D544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D4024F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C727AA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3410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D3691A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armoxirole (hydrochloride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162088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5092-85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EC419E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27ClN2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06EAA7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74.4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18C16F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696A7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4DA49F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238DBB4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0518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BD8311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-26c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6F4DD2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69296-13-9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4211931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21N3O6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B32574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79.51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01691C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612F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763A45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A6CE74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68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19E6AA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PTES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271389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14045-39-1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3058BA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24N6O2S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058167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24.6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1B1DAF4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3BE0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FBDB76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9354AA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8588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E9D29E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S5806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FED29D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26834-69-7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4DD288D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16H8Br2F6N6O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E292A4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74.0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AAB25F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714F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E56D51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1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A9FF90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9600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E20AD2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YCi36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680E22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289690-31-7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4848E85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6H16ClF9N2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F3FC92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94.8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56D64E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6CEC1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520761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2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DEE423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17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618F96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PS-2143 (hydrochloride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72DEAC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24523-20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57BEF6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26Cl2N2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EF8061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08.9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C7DCBD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0813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FB2EB9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3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5F1BEC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7766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66DA57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PC945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5D2AC5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931946-73-4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59C4B9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8H37F3N6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1715AA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82.7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3578F9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2251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3EA0C8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4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3280F0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439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54C493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L380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D36352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627138-52-6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4E2551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25F3N4O3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D9419D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94.5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6B5790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840F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3AB216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5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4D08ED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650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01B3B9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GC0946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84C1E5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561178-17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D5DCE6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40BrN7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484E91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18.5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93E6A3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28E1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06AE42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97C477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9377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065F10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UPGL00004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B7800E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890169-95-5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AA126B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5H26N8O2S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4C843F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34.6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78132A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F6A9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E3D4FE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536B7C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1120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4EB62AA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66-15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BEF969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33286-70-4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BFFF9C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3H31Cl2N3O5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E8E9C0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84.0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63FD19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F2EE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1F45A8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FF0C6E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968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685524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CL-1/BCL-2-IN-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FE7E253">
            <w:pPr>
              <w:widowControl w:val="0"/>
              <w:jc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F3110B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1H27BrN2O3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765E7C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87.5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2824E5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71B43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246131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58AC1F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5917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D1B8B6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Endovion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604DCD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65646-85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516204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16H9BrF6N6O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1F6DC7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95.1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6A5B7E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8414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D10609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BB171C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49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4660C6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GNF-5837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E72E1D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33769-28-6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0F7F36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21F4N5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E2CF69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35.4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006F3C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C1BE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20C100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1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49AD4F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8407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844B68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PD-1/PD-L1-IN 7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4AE6AD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74856-75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3F76DF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4H36Cl2N8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1B293B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91.61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909153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3400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3CA2E29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2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4163A2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0272</w:t>
            </w:r>
          </w:p>
        </w:tc>
        <w:tc>
          <w:tcPr>
            <w:tcW w:w="1296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03591D3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MAP-2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2C78094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809068-70-9</w:t>
            </w:r>
          </w:p>
        </w:tc>
        <w:tc>
          <w:tcPr>
            <w:tcW w:w="8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7257B3E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7H27F3N2O4S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0AB8016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32.57</w:t>
            </w:r>
          </w:p>
        </w:tc>
        <w:tc>
          <w:tcPr>
            <w:tcW w:w="1038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0461FBF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E78F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221F51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3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BB5D72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0522</w:t>
            </w:r>
          </w:p>
        </w:tc>
        <w:tc>
          <w:tcPr>
            <w:tcW w:w="1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3C8CA1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FMK 9a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DC3CA2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955550-51-2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ED4017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21FN2O3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67F095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92.42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E80DDC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6AF53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24C9854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4</w:t>
            </w:r>
          </w:p>
        </w:tc>
        <w:tc>
          <w:tcPr>
            <w:tcW w:w="56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2FAE91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1496</w:t>
            </w:r>
          </w:p>
        </w:tc>
        <w:tc>
          <w:tcPr>
            <w:tcW w:w="129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4C417AF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ulfo-NHS-SS-Biotin (sodium)</w:t>
            </w:r>
          </w:p>
        </w:tc>
        <w:tc>
          <w:tcPr>
            <w:tcW w:w="601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1A901DA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25143-98-4</w:t>
            </w:r>
          </w:p>
        </w:tc>
        <w:tc>
          <w:tcPr>
            <w:tcW w:w="86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3B2F65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19H27N4NaO9S4</w:t>
            </w:r>
          </w:p>
        </w:tc>
        <w:tc>
          <w:tcPr>
            <w:tcW w:w="36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E0D9DF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84.71</w:t>
            </w:r>
          </w:p>
        </w:tc>
        <w:tc>
          <w:tcPr>
            <w:tcW w:w="1038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41F565B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2905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A5C577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5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79389B5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026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A4ACDE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GS143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38523F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16232-21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5CB0CBE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19FN2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4D4ECB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66.4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C03470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4DA43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5037DF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91A7CE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8625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22C4B7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HA 68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975D21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47553-89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7760EF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6H24FN3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B6B7FD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45.4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8733C6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B576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B15C5E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654EC97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128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CF9A88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CH6-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FB9199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35265-06-7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7EF56B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27N3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1354FE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69.5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B3EE26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BA85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6F6F3CA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244DB7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7389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F76F73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omocarbonyltopsentin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8B69BE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72286-77-0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52A914F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1H14N4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015A4E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70.3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3D9DDE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B3B7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91FE8A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4F78B8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4772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FCA6E9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S1810722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D363B1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09561-15-5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4E2B64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5H25F2N7O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08BCC23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77.51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F6B0FF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805C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162A5B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74DC468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581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B4F761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LtaS-IN-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A5F848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77950-01-1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57D474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17N3O5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3B940B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27.41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7B471C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91BFB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051FB7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zh-CN"/>
              </w:rPr>
              <w:t>81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FA4476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5868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D0D7EA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ito-apocynin (C2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062B5C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54044-41-1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F1274A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27BrNO3P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AE7089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56.4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147AC0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9669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9EB841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109A7C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2904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F193BC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XRK3F2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741AD3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75193-43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9BDD69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24ClF2N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92E073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99.4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1523C7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CE3B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6E346B4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3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8EA8BB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772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ECE52B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GP71683 hydrochloride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797E5A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92322-50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35C790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6H30ClN5O2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8DB875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75.61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E84208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EE6A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3EDA6A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4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F6B5FC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274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100BF3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L-798106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BCBF33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44101-02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B57505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7H22BrNO4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E2A2CD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36.44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7D53D6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F43E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08F9AB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5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27BA9B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87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739165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Otenabant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1CA2F3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86344-29-6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EB6F8B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5H25Cl2N7O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0AAC0A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10.4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8F2834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FDFF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71C62F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7AF49F9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4221A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45EE89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iramesine (hydrochloride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FB7865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24177-60-0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E5B741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0H32ClFN2O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B7A587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54.5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C689A5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6DCF8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1C09FC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zh-CN"/>
              </w:rPr>
              <w:t>8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91A67E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2895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FD6E1F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UT-155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77AEC36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031161-35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098EBD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0H15F4N3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434C9F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05.3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FC7859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636C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9548FC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7DF77F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964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297286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GI-7079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248970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39875-86-5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3B413F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6H26FN7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A5A556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55.5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5526B7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1B1B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9BB9DF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2FE577D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62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8563BD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oechst 33258 analog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A6998C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58843-62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869FFB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9H30N6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24BAF0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10.5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0178EC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64C5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F6E331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0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F8AF0C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108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07FB93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z 423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1FE930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16691-95-1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7A08EF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7H21ClN2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E71195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40.9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DF1392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248E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4CCA227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1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45AF9D3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7536</w:t>
            </w:r>
          </w:p>
        </w:tc>
        <w:tc>
          <w:tcPr>
            <w:tcW w:w="1296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4825D42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L 145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198984D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64500-72-4</w:t>
            </w:r>
          </w:p>
        </w:tc>
        <w:tc>
          <w:tcPr>
            <w:tcW w:w="8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28D31FC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22N2O5S2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0350156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82.57</w:t>
            </w:r>
          </w:p>
        </w:tc>
        <w:tc>
          <w:tcPr>
            <w:tcW w:w="1038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1093E1F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B4C5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537404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2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5C48BB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835</w:t>
            </w:r>
          </w:p>
        </w:tc>
        <w:tc>
          <w:tcPr>
            <w:tcW w:w="1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96B3D1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1P1 Agonist III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CB65B7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24003-64-6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F227CF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1H16F3N3O3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09BE34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15.37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09FED5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C7533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7C90DDF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3</w:t>
            </w:r>
          </w:p>
        </w:tc>
        <w:tc>
          <w:tcPr>
            <w:tcW w:w="56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C79208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2701</w:t>
            </w:r>
          </w:p>
        </w:tc>
        <w:tc>
          <w:tcPr>
            <w:tcW w:w="129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4627929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CR6 inhibitor 1</w:t>
            </w:r>
          </w:p>
        </w:tc>
        <w:tc>
          <w:tcPr>
            <w:tcW w:w="601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6E91010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437547-04-9</w:t>
            </w:r>
          </w:p>
        </w:tc>
        <w:tc>
          <w:tcPr>
            <w:tcW w:w="86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56648F0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23F3N4O3S</w:t>
            </w:r>
          </w:p>
        </w:tc>
        <w:tc>
          <w:tcPr>
            <w:tcW w:w="36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795972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04.52</w:t>
            </w:r>
          </w:p>
        </w:tc>
        <w:tc>
          <w:tcPr>
            <w:tcW w:w="1038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E0BCCD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8F2A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225BCD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4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2C429EF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0210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741060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XY018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9AB387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873358-87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43A838D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15F7N2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6BD11D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16.3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BE1A57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6E127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DF072D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5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E99ECC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6564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79032A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Lotilaner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E6615C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69852-71-0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CA531D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0H14Cl3F6N3O3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FCF69B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96.7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1D95D5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8A33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C0975F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D67147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3695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153675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D73-IN-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E69336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132396-40-6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2A276F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18H17N3O4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01DDA1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71.41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221AEA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E446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624121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CB5DA4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0892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874858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X69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261475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05264-47-0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8EA069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7H26N2O4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18DF71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74.5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AAF0AD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36037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948D89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A5FEEC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2895A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AB13F8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(R)-UT-155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CE6D71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031161-54-1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3F92C8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0H15F4N3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130BE9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05.3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12A48A2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8B89E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167A99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01EE99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6555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2AC218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GSK717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AD1D42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595278-21-9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2F5A03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28N4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5266C9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52.5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1F6984E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7387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FCFC50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0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BCDF8F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8468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031F7E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KL00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8EA348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09928-48-1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4C2D404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1H22N2O4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5161DF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98.4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6CF991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F25F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4D0097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1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7889999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3016A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23AB3E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(R)-M889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AB7C61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575547-29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81DE79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0H17F2N3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9E5DC5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85.3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A53228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84FC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D8625A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2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642D2A0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8434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89FEE6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eapin-A7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8D549C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23027-38-7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73B39C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0H12F6N4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34B308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70.3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86FA9A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3E4D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426F5C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3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A9A002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0635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48B905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MS-1001 (hydrochloride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0FC8AD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113650-04-5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15EEAC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5H35ClN2O7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C214CB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94.6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996ECA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6E70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FF3C4B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4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81DACA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100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63E8E2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aletrectinib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519516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505515-69-4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915AE7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9H34FN5O5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DCA5AF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05.4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4FBD09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1A64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FCB24E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5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61066FE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655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2E1590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Palosuran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2B3C5B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40769-28-6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AF0EFE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5H30N4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2369B9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18.5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F977A9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D9D65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479594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D81757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2136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12E9F9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AO Kinase inhibitor 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2E2E0F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50467-66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4025970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5H24N2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6688C1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84.4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556FD4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7597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424F82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8AF7A8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291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3DC4D8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orussertib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71C63C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800070-77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29BD8D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6H32N6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00B40F8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96.6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60ECAE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DB781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8C2ECB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92AEF1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471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ACA2C3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BOPP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90626B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996629-79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D7F3FD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21F3N2O4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B52326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90.4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57501D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21BD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1A27C9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0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561D05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4944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47FFDF4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PS6-45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EEC494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188236-41-9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FE4C54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16F8N4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0717FDB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48.3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1B237C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66A23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1CA4C1B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0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628AEA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2060</w:t>
            </w:r>
          </w:p>
        </w:tc>
        <w:tc>
          <w:tcPr>
            <w:tcW w:w="1296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E9997E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WM-8014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3AB1BA3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055397-18-5</w:t>
            </w:r>
          </w:p>
        </w:tc>
        <w:tc>
          <w:tcPr>
            <w:tcW w:w="8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0A94225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0H17FN2O3S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1579FE8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84.42</w:t>
            </w:r>
          </w:p>
        </w:tc>
        <w:tc>
          <w:tcPr>
            <w:tcW w:w="1038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2C157D4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1134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066307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1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5D6D80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556</w:t>
            </w:r>
          </w:p>
        </w:tc>
        <w:tc>
          <w:tcPr>
            <w:tcW w:w="1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548B57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GSK269962A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83991B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850664-21-0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5AE9A5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9H30N8O5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A1A07F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70.60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964380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4C58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78EF5DC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2</w:t>
            </w:r>
          </w:p>
        </w:tc>
        <w:tc>
          <w:tcPr>
            <w:tcW w:w="56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34F5F6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0609</w:t>
            </w:r>
          </w:p>
        </w:tc>
        <w:tc>
          <w:tcPr>
            <w:tcW w:w="129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48A90BA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-P-PDOT</w:t>
            </w:r>
          </w:p>
        </w:tc>
        <w:tc>
          <w:tcPr>
            <w:tcW w:w="601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3B323F8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4865-74-0</w:t>
            </w:r>
          </w:p>
        </w:tc>
        <w:tc>
          <w:tcPr>
            <w:tcW w:w="86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691F2DB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19H21NO</w:t>
            </w:r>
          </w:p>
        </w:tc>
        <w:tc>
          <w:tcPr>
            <w:tcW w:w="36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524FE9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79.38</w:t>
            </w:r>
          </w:p>
        </w:tc>
        <w:tc>
          <w:tcPr>
            <w:tcW w:w="1038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2C49F56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F651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6DDAA3E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3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63EB5EE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0606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84915B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ampt-IN-5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1E13CF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80013-17-0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AB8BE6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5H25N5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83A7CB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27.50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CD1B0D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3AC1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5A5788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4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73A7898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200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74F67C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RL-15572 (dihydrochloride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D39FD5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93611-72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D37612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5H29Cl3N2O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752AA4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06.9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D3018A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7463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A6A307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5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C762A5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193B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4A1997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EMD638683 (S-Form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09B13E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84940-46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B661DD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18H18F2N2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B0529A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64.34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EB6CCD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FF6F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2844D8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FB57F3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2679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2D7B44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GLP-1 receptor agonist 2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13B70C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230197-64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162A91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0H31ClFN5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C5E14D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80.0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460D84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BAE6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A8DA27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BF8650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9578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5035D2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sperphenamate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F350B5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3631-36-7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ED183D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2H30N2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3BB72D2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06.5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E063BC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67849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CFF89F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20C5CB0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013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2F3C56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GSK48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2D649E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622849-58-4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8D4CDF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1H19N3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5D4FAE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77.3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9FA3F2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F902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292A02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2378F37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2039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589CF6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DK9-IN-8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854F4F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105956-51-0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823454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1H32FN7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55A819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69.6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14EB830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5D81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324204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0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4217E2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079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25BFDB8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MC2.24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48FB2D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55639-43-0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F03770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6H21NO5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028B16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27.4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621381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DCE6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BB07A1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1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E3B9ED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1108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E708D6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LDH-IN-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02066F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964515-43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F36E2C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0H26N4O4S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56C219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70.6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1B2C21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BE70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40D0E8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2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7A6C960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382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2DC23A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MS-P715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689CAA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02055-32-0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72F1F6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5H39F3N8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ECA881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76.7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4AC8A1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BAA0B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08A008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3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0E9E9A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19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9606EC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EMD638683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1499B9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81770-72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7E698A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18H18F2N2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836DF8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64.34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078896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6A95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B3BF8C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4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60998C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2094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A8B2E3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WNK-IN-1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154795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123489-30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401FDD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1H21Cl2N5O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162FB8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62.40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A14413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A02E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61F68E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5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08D4D7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0327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432CAC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KY-226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876809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621673-53-7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F45EEF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7H31NO3S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1229FE9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81.6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1B9EE32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CA20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25B687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A8F808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6657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BBF9C5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C-43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EA4864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00989-25-4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CCEA7B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1H13ClF3N3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B541C7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31.80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24F9AA3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C78A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9E124C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2F6B769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643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0224BC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C-DXI-843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D6355F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421117-98-6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2C5357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26N4O4S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16E006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46.6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F4F4DE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D71E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ABB9C7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80824E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497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68C06A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Vidupiprant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82861D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69483-24-2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79144C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8H27Cl2FN2O6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CEA190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09.4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84B16E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66E0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88776A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29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126ABC1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7655A</w:t>
            </w:r>
          </w:p>
        </w:tc>
        <w:tc>
          <w:tcPr>
            <w:tcW w:w="1296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02D3E6A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MS-P5 (free base)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12CA568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550371-22-6</w:t>
            </w:r>
          </w:p>
        </w:tc>
        <w:tc>
          <w:tcPr>
            <w:tcW w:w="8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2DD991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7H32N6O2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29EA522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72.58</w:t>
            </w:r>
          </w:p>
        </w:tc>
        <w:tc>
          <w:tcPr>
            <w:tcW w:w="1038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2D8D3C6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122D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B4A973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0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2F2E59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048</w:t>
            </w:r>
          </w:p>
        </w:tc>
        <w:tc>
          <w:tcPr>
            <w:tcW w:w="1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BBAEBD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S11394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C6133C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51650-22-9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8EFF5B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19N3O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5D3957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53.42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E5A775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1A6B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2AD5993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1</w:t>
            </w:r>
          </w:p>
        </w:tc>
        <w:tc>
          <w:tcPr>
            <w:tcW w:w="567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65A78D4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3320A</w:t>
            </w:r>
          </w:p>
        </w:tc>
        <w:tc>
          <w:tcPr>
            <w:tcW w:w="129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24B0DBA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alhex 231 (hydrochloride)</w:t>
            </w:r>
          </w:p>
        </w:tc>
        <w:tc>
          <w:tcPr>
            <w:tcW w:w="601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639344B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87505-78-2</w:t>
            </w:r>
          </w:p>
        </w:tc>
        <w:tc>
          <w:tcPr>
            <w:tcW w:w="86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230951C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5H28Cl2N2O</w:t>
            </w:r>
          </w:p>
        </w:tc>
        <w:tc>
          <w:tcPr>
            <w:tcW w:w="360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77CE6DE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06.95</w:t>
            </w:r>
          </w:p>
        </w:tc>
        <w:tc>
          <w:tcPr>
            <w:tcW w:w="1038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 w14:paraId="0802EC0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0D6E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70978FD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2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752B265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077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5B023E4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R 14613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18399D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21671-61-0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1EF327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2H36ClN3O5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04C1722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10.1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D8B6B6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AF20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1BC6E9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3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DAD6CB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10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474F04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S 1102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57FB48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956014-19-0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222730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16H9BrF6N6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23F4150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11.24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780E42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65B0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3DB8D5E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4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40DE29A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0017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A8941D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AY-876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4B221D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799753-84-6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29D4B2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4H16F4N6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BEAEA1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96.4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6C994E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54734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ABEAC6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5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FF3959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8627A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46B6731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ST5902  (trimesylate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9FF92BA">
            <w:pPr>
              <w:widowControl w:val="0"/>
              <w:jc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7DC966A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0H41F3N8O11S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3D7517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54.5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186197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3C7B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21B981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333F16D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70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7833E2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Leukadherin-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7D1DD6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44897-95-6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B10D6A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2H15NO4S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0A7C5C8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21.4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DDBB35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51A7B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62E9426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5EDAC0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846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34A670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CT196969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07BD3AB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63719-56-9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27C14A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7H24FN7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341C1F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13.52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EDB063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8B8C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537965E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8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6363546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5701B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94A6BE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DH-503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6A13F0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055362-74-6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F8512B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7H28N2O5S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E705BE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21.49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3D0B3C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E5D2D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ACC940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9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2192B3D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1787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00A3D85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FTBMT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5DF43D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358575-02-6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02CCE48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19H16F4N4O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6BCA768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92.3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AB6BE0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F8A25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BAFE73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0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7770EA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6571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D618CD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GSK046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3247B54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474876-09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EF3389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27FN2O4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618788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14.4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8BF852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77167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D9CAAD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1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A605F9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7633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6E24707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A 1120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7D8435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152782-19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A93290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0H19F3N2O3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D50AA4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92.37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372DE7B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C87B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05165F7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2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909884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4562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13C9071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TBPB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257260F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634616-95-8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58B4BA1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5H32N4O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0A8EE5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04.55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65EA5E0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9B00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2C33A1D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3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1AEE76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776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37C93D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GSK805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41EB899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26802-50-7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3377BBC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18Cl2F3NO4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0855A0A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32.36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61705D1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60EC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1D360D9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4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19E45C7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815A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7357C48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MCC950 (sodium)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AC22F7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56373-96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6625562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0H23N2NaO5S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0BA5332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04.4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4F0201D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ABFA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6EC77D8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5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E779A5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35674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35456EE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R-318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66F4B91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413286-32-3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238B0B9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7H33N5O2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55CA71BE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59.58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7CE2723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0B0D8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1DA529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6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59E79D4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3665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4586819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STING agonist-3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1EB6B90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138299-29-1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EC5635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37H42N12O6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41D94DD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50.81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015BEEF8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4EC9DE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shd w:val="clear" w:color="auto" w:fill="FFFFFF"/>
            <w:noWrap/>
            <w:vAlign w:val="center"/>
          </w:tcPr>
          <w:p w14:paraId="4ABBABA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7</w:t>
            </w:r>
          </w:p>
        </w:tc>
        <w:tc>
          <w:tcPr>
            <w:tcW w:w="567" w:type="pct"/>
            <w:shd w:val="clear" w:color="auto" w:fill="FFFFFF"/>
            <w:noWrap/>
            <w:vAlign w:val="center"/>
          </w:tcPr>
          <w:p w14:paraId="020A432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0519</w:t>
            </w:r>
          </w:p>
        </w:tc>
        <w:tc>
          <w:tcPr>
            <w:tcW w:w="1296" w:type="pct"/>
            <w:shd w:val="clear" w:color="auto" w:fill="FFFFFF"/>
            <w:noWrap/>
            <w:vAlign w:val="center"/>
          </w:tcPr>
          <w:p w14:paraId="41A46F5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VS-PAK1-1</w:t>
            </w:r>
          </w:p>
        </w:tc>
        <w:tc>
          <w:tcPr>
            <w:tcW w:w="601" w:type="pct"/>
            <w:shd w:val="clear" w:color="auto" w:fill="FFFFFF"/>
            <w:noWrap/>
            <w:vAlign w:val="center"/>
          </w:tcPr>
          <w:p w14:paraId="558AC51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783816-74-9</w:t>
            </w:r>
          </w:p>
        </w:tc>
        <w:tc>
          <w:tcPr>
            <w:tcW w:w="860" w:type="pct"/>
            <w:shd w:val="clear" w:color="auto" w:fill="FFFFFF"/>
            <w:noWrap/>
            <w:vAlign w:val="center"/>
          </w:tcPr>
          <w:p w14:paraId="1D27624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3H25ClF3N5O</w:t>
            </w:r>
          </w:p>
        </w:tc>
        <w:tc>
          <w:tcPr>
            <w:tcW w:w="360" w:type="pct"/>
            <w:shd w:val="clear" w:color="auto" w:fill="FFFFFF"/>
            <w:noWrap/>
            <w:vAlign w:val="center"/>
          </w:tcPr>
          <w:p w14:paraId="73CF7854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79.93</w:t>
            </w:r>
          </w:p>
        </w:tc>
        <w:tc>
          <w:tcPr>
            <w:tcW w:w="1038" w:type="pct"/>
            <w:shd w:val="clear" w:color="auto" w:fill="FFFFFF"/>
            <w:noWrap/>
            <w:vAlign w:val="center"/>
          </w:tcPr>
          <w:p w14:paraId="53EA6E5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3797B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1C2A5C19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8</w:t>
            </w:r>
          </w:p>
        </w:tc>
        <w:tc>
          <w:tcPr>
            <w:tcW w:w="567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61D03D4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00733</w:t>
            </w:r>
          </w:p>
        </w:tc>
        <w:tc>
          <w:tcPr>
            <w:tcW w:w="1296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2DB3A1FB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E2RCat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0A65C20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32499-63-3</w:t>
            </w:r>
          </w:p>
        </w:tc>
        <w:tc>
          <w:tcPr>
            <w:tcW w:w="8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5A511CB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2H14ClNO4S2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2240D6F3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455.93</w:t>
            </w:r>
          </w:p>
        </w:tc>
        <w:tc>
          <w:tcPr>
            <w:tcW w:w="1038" w:type="pct"/>
            <w:tcBorders>
              <w:bottom w:val="nil"/>
            </w:tcBorders>
            <w:shd w:val="clear" w:color="auto" w:fill="FFFFFF"/>
            <w:noWrap/>
            <w:vAlign w:val="center"/>
          </w:tcPr>
          <w:p w14:paraId="31724E7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10952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B048D8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9</w:t>
            </w:r>
          </w:p>
        </w:tc>
        <w:tc>
          <w:tcPr>
            <w:tcW w:w="5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E7518C7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14208A</w:t>
            </w:r>
          </w:p>
        </w:tc>
        <w:tc>
          <w:tcPr>
            <w:tcW w:w="12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B667C8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BI-9321 (trihydrochloride)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1409FD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2387510-87-2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5D0385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2H24Cl3FN4</w:t>
            </w:r>
          </w:p>
        </w:tc>
        <w:tc>
          <w:tcPr>
            <w:tcW w:w="3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E4D33E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360.43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0209D2C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  <w:tr w14:paraId="27156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74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352FE4D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zh-CN"/>
              </w:rPr>
              <w:t>150</w:t>
            </w:r>
          </w:p>
        </w:tc>
        <w:tc>
          <w:tcPr>
            <w:tcW w:w="567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230EEB8A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Y-124719</w:t>
            </w:r>
          </w:p>
        </w:tc>
        <w:tc>
          <w:tcPr>
            <w:tcW w:w="1296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3C41F012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hSMG-1 inhibitor 11j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530189F5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1402452-15-6</w:t>
            </w:r>
          </w:p>
        </w:tc>
        <w:tc>
          <w:tcPr>
            <w:tcW w:w="860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13A6D7EF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C27H28ClN7O3S</w:t>
            </w:r>
          </w:p>
        </w:tc>
        <w:tc>
          <w:tcPr>
            <w:tcW w:w="360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0A508320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566.07</w:t>
            </w:r>
          </w:p>
        </w:tc>
        <w:tc>
          <w:tcPr>
            <w:tcW w:w="1038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 w14:paraId="0E18F8D6">
            <w:pPr>
              <w:widowControl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宋体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No Development Reported</w:t>
            </w:r>
          </w:p>
        </w:tc>
      </w:tr>
    </w:tbl>
    <w:p w14:paraId="5C2DA155">
      <w:pPr>
        <w:pStyle w:val="26"/>
        <w:framePr w:wrap="auto" w:vAnchor="margin" w:hAnchor="text" w:yAlign="inline"/>
        <w:spacing w:line="480" w:lineRule="auto"/>
        <w:jc w:val="both"/>
        <w:rPr>
          <w:rFonts w:hint="eastAsia" w:ascii="Times New Roman" w:hAnsi="Times New Roman"/>
          <w:b/>
          <w:bCs/>
          <w:outline w:val="0"/>
          <w:color w:val="000000"/>
          <w:sz w:val="22"/>
          <w:szCs w:val="22"/>
          <w:u w:color="000000"/>
          <w:rtl w:val="0"/>
          <w:lang w:val="en-US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 Unicode MS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11E2CC6"/>
    <w:multiLevelType w:val="multilevel"/>
    <w:tmpl w:val="211E2CC6"/>
    <w:lvl w:ilvl="0" w:tentative="0">
      <w:start w:val="1"/>
      <w:numFmt w:val="chineseCounting"/>
      <w:pStyle w:val="2"/>
      <w:suff w:val="space"/>
      <w:lvlText w:val="第%1节"/>
      <w:lvlJc w:val="left"/>
      <w:pPr>
        <w:ind w:left="0" w:firstLine="0"/>
      </w:pPr>
      <w:rPr>
        <w:rFonts w:hint="eastAsia" w:ascii="黑体" w:hAnsi="黑体" w:eastAsia="黑体"/>
        <w:b w:val="0"/>
        <w:i w:val="0"/>
        <w:sz w:val="32"/>
      </w:rPr>
    </w:lvl>
    <w:lvl w:ilvl="1" w:tentative="0">
      <w:start w:val="1"/>
      <w:numFmt w:val="chineseCounting"/>
      <w:pStyle w:val="4"/>
      <w:suff w:val="nothing"/>
      <w:lvlText w:val="%2、"/>
      <w:lvlJc w:val="left"/>
      <w:pPr>
        <w:ind w:left="0" w:firstLine="0"/>
      </w:pPr>
      <w:rPr>
        <w:rFonts w:hint="default"/>
        <w:b w:val="0"/>
        <w:i w:val="0"/>
        <w:sz w:val="28"/>
      </w:rPr>
    </w:lvl>
    <w:lvl w:ilvl="2" w:tentative="0">
      <w:start w:val="1"/>
      <w:numFmt w:val="chineseCounting"/>
      <w:pStyle w:val="5"/>
      <w:suff w:val="nothing"/>
      <w:lvlText w:val="（%3）"/>
      <w:lvlJc w:val="left"/>
      <w:pPr>
        <w:ind w:left="0" w:firstLine="0"/>
      </w:pPr>
      <w:rPr>
        <w:rFonts w:hint="default"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4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props3d w14:extrusionH="0" w14:contourW="0" w14:prstMaterial="none"/>
        <w14:scene3d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cntxtalts w14:val="0"/>
      </w:rPr>
    </w:lvl>
    <w:lvl w:ilvl="3" w:tentative="0">
      <w:start w:val="1"/>
      <w:numFmt w:val="decimal"/>
      <w:pStyle w:val="6"/>
      <w:suff w:val="nothing"/>
      <w:lvlText w:val="%4、"/>
      <w:lvlJc w:val="left"/>
      <w:pPr>
        <w:ind w:left="0" w:firstLine="0"/>
      </w:pPr>
      <w:rPr>
        <w:rFonts w:hint="default" w:ascii="Times New Roman" w:hAnsi="Times New Roman" w:cs="Times New Roman"/>
        <w:b/>
        <w:i w:val="0"/>
        <w:sz w:val="24"/>
      </w:rPr>
    </w:lvl>
    <w:lvl w:ilvl="4" w:tentative="0">
      <w:start w:val="1"/>
      <w:numFmt w:val="decimal"/>
      <w:pStyle w:val="7"/>
      <w:suff w:val="nothing"/>
      <w:lvlText w:val="（%5）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sz w:val="24"/>
        <w:u w:val="none"/>
        <w:vertAlign w:val="baseli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props3d w14:extrusionH="0" w14:contourW="0" w14:prstMaterial="none"/>
        <w14:scene3d>
          <w14:lightRig w14:rig="threePt" w14:dir="t">
            <w14:rot w14:lat="0" w14:lon="0" w14:rev="0"/>
          </w14:lightRig>
        </w14:scene3d>
        <w14:ligatures w14:val="none"/>
        <w14:numForm w14:val="default"/>
        <w14:numSpacing w14:val="default"/>
        <w14:cntxtalts w14:val="0"/>
      </w:rPr>
    </w:lvl>
    <w:lvl w:ilvl="5" w:tentative="0">
      <w:start w:val="1"/>
      <w:numFmt w:val="decimal"/>
      <w:pStyle w:val="8"/>
      <w:suff w:val="nothing"/>
      <w:lvlText w:val="%6）"/>
      <w:lvlJc w:val="left"/>
      <w:pPr>
        <w:ind w:left="0" w:firstLine="0"/>
      </w:pPr>
      <w:rPr>
        <w:rFonts w:hint="default" w:ascii="Times New Roman" w:hAnsi="Times New Roman" w:cs="Times New Roman"/>
        <w:b w:val="0"/>
        <w:i w:val="0"/>
        <w:sz w:val="24"/>
        <w:u w:val="none"/>
      </w:rPr>
    </w:lvl>
    <w:lvl w:ilvl="6" w:tentative="0">
      <w:start w:val="1"/>
      <w:numFmt w:val="decimalEnclosedCircle"/>
      <w:pStyle w:val="9"/>
      <w:suff w:val="nothing"/>
      <w:lvlText w:val="%7"/>
      <w:lvlJc w:val="left"/>
      <w:pPr>
        <w:ind w:left="0" w:firstLine="0"/>
      </w:pPr>
      <w:rPr>
        <w:rFonts w:hint="default" w:ascii="Times New Roman" w:hAnsi="Times New Roman" w:cs="Times New Roman"/>
        <w:b w:val="0"/>
        <w:i w:val="0"/>
        <w:sz w:val="24"/>
        <w:lang w:val="en-US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9603548"/>
    <w:rsid w:val="00003434"/>
    <w:rsid w:val="00075A78"/>
    <w:rsid w:val="00087737"/>
    <w:rsid w:val="00221BF8"/>
    <w:rsid w:val="00252422"/>
    <w:rsid w:val="00301862"/>
    <w:rsid w:val="0031037B"/>
    <w:rsid w:val="00340763"/>
    <w:rsid w:val="003C1E07"/>
    <w:rsid w:val="003E2E84"/>
    <w:rsid w:val="004A09A3"/>
    <w:rsid w:val="004B1074"/>
    <w:rsid w:val="00510AEF"/>
    <w:rsid w:val="00556977"/>
    <w:rsid w:val="005D2F41"/>
    <w:rsid w:val="00614719"/>
    <w:rsid w:val="00630214"/>
    <w:rsid w:val="006B6478"/>
    <w:rsid w:val="006E15DD"/>
    <w:rsid w:val="00734BE6"/>
    <w:rsid w:val="0076144B"/>
    <w:rsid w:val="007650DC"/>
    <w:rsid w:val="00797315"/>
    <w:rsid w:val="007E1548"/>
    <w:rsid w:val="007F3296"/>
    <w:rsid w:val="008308A2"/>
    <w:rsid w:val="0088215C"/>
    <w:rsid w:val="008E4294"/>
    <w:rsid w:val="00934D41"/>
    <w:rsid w:val="009D1834"/>
    <w:rsid w:val="009E33F5"/>
    <w:rsid w:val="00A0229E"/>
    <w:rsid w:val="00A10F3E"/>
    <w:rsid w:val="00A21B70"/>
    <w:rsid w:val="00A3142C"/>
    <w:rsid w:val="00A36504"/>
    <w:rsid w:val="00A730E8"/>
    <w:rsid w:val="00A73D06"/>
    <w:rsid w:val="00AA47C9"/>
    <w:rsid w:val="00AC7233"/>
    <w:rsid w:val="00AD0821"/>
    <w:rsid w:val="00AF2045"/>
    <w:rsid w:val="00B16710"/>
    <w:rsid w:val="00B45C73"/>
    <w:rsid w:val="00BA65E3"/>
    <w:rsid w:val="00C1198B"/>
    <w:rsid w:val="00C33045"/>
    <w:rsid w:val="00C97EBD"/>
    <w:rsid w:val="00D0340A"/>
    <w:rsid w:val="00D96BA1"/>
    <w:rsid w:val="00DA0CEA"/>
    <w:rsid w:val="00DC5D00"/>
    <w:rsid w:val="00E3283D"/>
    <w:rsid w:val="00E80272"/>
    <w:rsid w:val="00EA14F1"/>
    <w:rsid w:val="00EE0117"/>
    <w:rsid w:val="00F03CE5"/>
    <w:rsid w:val="00F05EF2"/>
    <w:rsid w:val="00F1454F"/>
    <w:rsid w:val="00F22152"/>
    <w:rsid w:val="00FA36D7"/>
    <w:rsid w:val="00FD666B"/>
    <w:rsid w:val="00FE3A01"/>
    <w:rsid w:val="16837442"/>
    <w:rsid w:val="6960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1" w:semiHidden="0" w:name="heading 1"/>
    <w:lsdException w:qFormat="1" w:unhideWhenUsed="0" w:uiPriority="1" w:semiHidden="0" w:name="heading 2"/>
    <w:lsdException w:qFormat="1" w:unhideWhenUsed="0" w:uiPriority="1" w:semiHidden="0" w:name="heading 3"/>
    <w:lsdException w:qFormat="1" w:unhideWhenUsed="0" w:uiPriority="1" w:semiHidden="0" w:name="heading 4"/>
    <w:lsdException w:qFormat="1" w:unhideWhenUsed="0" w:uiPriority="1" w:semiHidden="0" w:name="heading 5"/>
    <w:lsdException w:qFormat="1" w:unhideWhenUsed="0" w:uiPriority="1" w:semiHidden="0" w:name="heading 6"/>
    <w:lsdException w:qFormat="1" w:uiPriority="2" w:semiHidden="0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nhideWhenUsed="0" w:uiPriority="0" w:semiHidden="0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1"/>
      <w:lang w:val="en-US" w:eastAsia="zh-CN" w:bidi="ar-SA"/>
    </w:rPr>
  </w:style>
  <w:style w:type="paragraph" w:styleId="2">
    <w:name w:val="heading 1"/>
    <w:next w:val="3"/>
    <w:link w:val="15"/>
    <w:autoRedefine/>
    <w:qFormat/>
    <w:uiPriority w:val="1"/>
    <w:pPr>
      <w:keepNext/>
      <w:keepLines/>
      <w:pageBreakBefore/>
      <w:numPr>
        <w:ilvl w:val="0"/>
        <w:numId w:val="1"/>
      </w:numPr>
      <w:spacing w:before="50" w:beforeLines="50" w:after="50" w:afterLines="50" w:line="360" w:lineRule="auto"/>
      <w:jc w:val="center"/>
      <w:outlineLvl w:val="0"/>
    </w:pPr>
    <w:rPr>
      <w:rFonts w:ascii="Times New Roman" w:hAnsi="Times New Roman" w:eastAsia="黑体" w:cs="Times New Roman"/>
      <w:bCs/>
      <w:kern w:val="0"/>
      <w:sz w:val="32"/>
      <w:szCs w:val="44"/>
      <w:lang w:val="en-US" w:eastAsia="zh-CN" w:bidi="ar-SA"/>
    </w:rPr>
  </w:style>
  <w:style w:type="paragraph" w:styleId="4">
    <w:name w:val="heading 2"/>
    <w:next w:val="3"/>
    <w:link w:val="16"/>
    <w:autoRedefine/>
    <w:qFormat/>
    <w:uiPriority w:val="1"/>
    <w:pPr>
      <w:keepNext/>
      <w:keepLines/>
      <w:numPr>
        <w:ilvl w:val="1"/>
        <w:numId w:val="1"/>
      </w:numPr>
      <w:spacing w:before="50" w:beforeLines="50" w:afterLines="50" w:line="360" w:lineRule="auto"/>
      <w:jc w:val="both"/>
      <w:outlineLvl w:val="1"/>
    </w:pPr>
    <w:rPr>
      <w:rFonts w:ascii="Times New Roman" w:hAnsi="Times New Roman" w:eastAsia="黑体" w:cs="Times New Roman"/>
      <w:bCs/>
      <w:kern w:val="2"/>
      <w:sz w:val="28"/>
      <w:szCs w:val="32"/>
      <w:lang w:val="en-US" w:eastAsia="zh-CN" w:bidi="ar-SA"/>
    </w:rPr>
  </w:style>
  <w:style w:type="paragraph" w:styleId="5">
    <w:name w:val="heading 3"/>
    <w:next w:val="3"/>
    <w:link w:val="17"/>
    <w:autoRedefine/>
    <w:qFormat/>
    <w:uiPriority w:val="1"/>
    <w:pPr>
      <w:keepNext/>
      <w:keepLines/>
      <w:numPr>
        <w:ilvl w:val="2"/>
        <w:numId w:val="1"/>
      </w:numPr>
      <w:spacing w:before="50" w:beforeLines="50" w:afterLines="50" w:line="360" w:lineRule="auto"/>
      <w:jc w:val="both"/>
      <w:outlineLvl w:val="2"/>
    </w:pPr>
    <w:rPr>
      <w:rFonts w:ascii="Times New Roman" w:hAnsi="Times New Roman" w:eastAsia="黑体" w:cs="Times New Roman"/>
      <w:bCs/>
      <w:color w:val="000000"/>
      <w:kern w:val="0"/>
      <w:sz w:val="24"/>
      <w:szCs w:val="24"/>
      <w:lang w:val="en-US" w:eastAsia="ar-SA" w:bidi="ar-SA"/>
    </w:rPr>
  </w:style>
  <w:style w:type="paragraph" w:styleId="6">
    <w:name w:val="heading 4"/>
    <w:next w:val="3"/>
    <w:link w:val="18"/>
    <w:autoRedefine/>
    <w:qFormat/>
    <w:uiPriority w:val="1"/>
    <w:pPr>
      <w:keepNext/>
      <w:keepLines/>
      <w:numPr>
        <w:ilvl w:val="3"/>
        <w:numId w:val="1"/>
      </w:numPr>
      <w:spacing w:before="50" w:beforeLines="50" w:after="50" w:afterLines="50" w:line="360" w:lineRule="auto"/>
      <w:jc w:val="both"/>
      <w:outlineLvl w:val="3"/>
    </w:pPr>
    <w:rPr>
      <w:rFonts w:ascii="Times New Roman" w:hAnsi="Times New Roman" w:eastAsia="宋体" w:cs="Times New Roman"/>
      <w:b/>
      <w:bCs/>
      <w:kern w:val="2"/>
      <w:sz w:val="24"/>
      <w:szCs w:val="28"/>
      <w:lang w:val="en-US" w:eastAsia="zh-CN" w:bidi="ar-SA"/>
    </w:rPr>
  </w:style>
  <w:style w:type="paragraph" w:styleId="7">
    <w:name w:val="heading 5"/>
    <w:next w:val="3"/>
    <w:link w:val="19"/>
    <w:autoRedefine/>
    <w:qFormat/>
    <w:uiPriority w:val="1"/>
    <w:pPr>
      <w:keepNext/>
      <w:keepLines/>
      <w:numPr>
        <w:ilvl w:val="4"/>
        <w:numId w:val="1"/>
      </w:numPr>
      <w:spacing w:before="50" w:beforeLines="50" w:after="50" w:afterLines="50" w:line="360" w:lineRule="auto"/>
      <w:ind w:firstLine="482"/>
      <w:outlineLvl w:val="4"/>
    </w:pPr>
    <w:rPr>
      <w:rFonts w:ascii="Times New Roman" w:hAnsi="Times New Roman" w:eastAsia="宋体" w:cs="Times New Roman"/>
      <w:bCs/>
      <w:kern w:val="2"/>
      <w:sz w:val="24"/>
      <w:szCs w:val="28"/>
      <w:lang w:val="en-US" w:eastAsia="zh-CN" w:bidi="ar-SA"/>
    </w:rPr>
  </w:style>
  <w:style w:type="paragraph" w:styleId="8">
    <w:name w:val="heading 6"/>
    <w:next w:val="3"/>
    <w:link w:val="20"/>
    <w:autoRedefine/>
    <w:qFormat/>
    <w:uiPriority w:val="1"/>
    <w:pPr>
      <w:numPr>
        <w:ilvl w:val="5"/>
        <w:numId w:val="1"/>
      </w:numPr>
      <w:spacing w:before="50" w:beforeLines="50" w:after="50" w:afterLines="50" w:line="360" w:lineRule="auto"/>
      <w:jc w:val="both"/>
      <w:outlineLvl w:val="5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paragraph" w:styleId="9">
    <w:name w:val="heading 7"/>
    <w:next w:val="3"/>
    <w:link w:val="21"/>
    <w:autoRedefine/>
    <w:unhideWhenUsed/>
    <w:qFormat/>
    <w:uiPriority w:val="2"/>
    <w:pPr>
      <w:keepNext/>
      <w:keepLines/>
      <w:numPr>
        <w:ilvl w:val="6"/>
        <w:numId w:val="1"/>
      </w:numPr>
      <w:spacing w:before="50" w:beforeLines="50" w:after="50" w:afterLines="50" w:line="360" w:lineRule="auto"/>
      <w:outlineLvl w:val="6"/>
    </w:pPr>
    <w:rPr>
      <w:rFonts w:ascii="Times New Roman" w:hAnsi="Times New Roman" w:eastAsia="宋体" w:cs="Times New Roman"/>
      <w:bCs/>
      <w:kern w:val="2"/>
      <w:sz w:val="24"/>
      <w:szCs w:val="24"/>
      <w:lang w:val="en-US" w:eastAsia="zh-CN" w:bidi="ar-SA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Indent"/>
    <w:autoRedefine/>
    <w:qFormat/>
    <w:uiPriority w:val="0"/>
    <w:pPr>
      <w:spacing w:before="50" w:beforeLines="50" w:line="360" w:lineRule="auto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3"/>
      <w:lang w:val="en-US" w:eastAsia="zh-CN" w:bidi="ar-SA"/>
    </w:rPr>
  </w:style>
  <w:style w:type="paragraph" w:styleId="10">
    <w:name w:val="toc 3"/>
    <w:basedOn w:val="1"/>
    <w:next w:val="1"/>
    <w:autoRedefine/>
    <w:unhideWhenUsed/>
    <w:uiPriority w:val="39"/>
    <w:pPr>
      <w:ind w:left="840" w:leftChars="400"/>
    </w:pPr>
    <w:rPr>
      <w:rFonts w:eastAsia="黑体"/>
    </w:rPr>
  </w:style>
  <w:style w:type="paragraph" w:styleId="11">
    <w:name w:val="toc 1"/>
    <w:basedOn w:val="1"/>
    <w:next w:val="1"/>
    <w:autoRedefine/>
    <w:unhideWhenUsed/>
    <w:uiPriority w:val="39"/>
    <w:rPr>
      <w:rFonts w:eastAsia="黑体"/>
    </w:rPr>
  </w:style>
  <w:style w:type="paragraph" w:styleId="12">
    <w:name w:val="toc 2"/>
    <w:basedOn w:val="1"/>
    <w:next w:val="1"/>
    <w:autoRedefine/>
    <w:unhideWhenUsed/>
    <w:uiPriority w:val="39"/>
    <w:pPr>
      <w:ind w:left="420" w:leftChars="200"/>
    </w:pPr>
    <w:rPr>
      <w:rFonts w:eastAsia="黑体"/>
    </w:rPr>
  </w:style>
  <w:style w:type="character" w:customStyle="1" w:styleId="15">
    <w:name w:val="标题 1 字符"/>
    <w:basedOn w:val="14"/>
    <w:link w:val="2"/>
    <w:qFormat/>
    <w:uiPriority w:val="1"/>
    <w:rPr>
      <w:rFonts w:ascii="Times New Roman" w:hAnsi="Times New Roman" w:eastAsia="黑体" w:cs="Times New Roman"/>
      <w:bCs/>
      <w:kern w:val="0"/>
      <w:sz w:val="32"/>
      <w:szCs w:val="44"/>
    </w:rPr>
  </w:style>
  <w:style w:type="character" w:customStyle="1" w:styleId="16">
    <w:name w:val="标题 2 字符"/>
    <w:basedOn w:val="14"/>
    <w:link w:val="4"/>
    <w:uiPriority w:val="1"/>
    <w:rPr>
      <w:rFonts w:ascii="Times New Roman" w:hAnsi="Times New Roman" w:eastAsia="黑体" w:cs="Times New Roman"/>
      <w:bCs/>
      <w:sz w:val="28"/>
      <w:szCs w:val="32"/>
    </w:rPr>
  </w:style>
  <w:style w:type="character" w:customStyle="1" w:styleId="17">
    <w:name w:val="标题 3 字符"/>
    <w:basedOn w:val="14"/>
    <w:link w:val="5"/>
    <w:qFormat/>
    <w:uiPriority w:val="1"/>
    <w:rPr>
      <w:rFonts w:ascii="Times New Roman" w:hAnsi="Times New Roman" w:eastAsia="黑体" w:cs="Times New Roman"/>
      <w:bCs/>
      <w:color w:val="000000"/>
      <w:kern w:val="0"/>
      <w:sz w:val="24"/>
      <w:szCs w:val="24"/>
      <w:lang w:eastAsia="ar-SA"/>
    </w:rPr>
  </w:style>
  <w:style w:type="character" w:customStyle="1" w:styleId="18">
    <w:name w:val="标题 4 字符"/>
    <w:basedOn w:val="14"/>
    <w:link w:val="6"/>
    <w:qFormat/>
    <w:uiPriority w:val="1"/>
    <w:rPr>
      <w:rFonts w:ascii="Times New Roman" w:hAnsi="Times New Roman" w:eastAsia="宋体" w:cs="Times New Roman"/>
      <w:b/>
      <w:bCs/>
      <w:sz w:val="24"/>
      <w:szCs w:val="28"/>
    </w:rPr>
  </w:style>
  <w:style w:type="character" w:customStyle="1" w:styleId="19">
    <w:name w:val="标题 5 字符"/>
    <w:basedOn w:val="14"/>
    <w:link w:val="7"/>
    <w:qFormat/>
    <w:uiPriority w:val="1"/>
    <w:rPr>
      <w:rFonts w:ascii="Times New Roman" w:hAnsi="Times New Roman" w:eastAsia="宋体" w:cs="Times New Roman"/>
      <w:bCs/>
      <w:sz w:val="24"/>
      <w:szCs w:val="28"/>
    </w:rPr>
  </w:style>
  <w:style w:type="character" w:customStyle="1" w:styleId="20">
    <w:name w:val="标题 6 字符"/>
    <w:basedOn w:val="14"/>
    <w:link w:val="8"/>
    <w:uiPriority w:val="1"/>
    <w:rPr>
      <w:rFonts w:ascii="Times New Roman" w:hAnsi="Times New Roman" w:eastAsia="宋体" w:cs="Times New Roman"/>
      <w:bCs/>
      <w:sz w:val="24"/>
      <w:szCs w:val="24"/>
    </w:rPr>
  </w:style>
  <w:style w:type="character" w:customStyle="1" w:styleId="21">
    <w:name w:val="标题 7 字符"/>
    <w:basedOn w:val="14"/>
    <w:link w:val="9"/>
    <w:uiPriority w:val="2"/>
    <w:rPr>
      <w:rFonts w:ascii="Times New Roman" w:hAnsi="Times New Roman" w:eastAsia="宋体" w:cs="Times New Roman"/>
      <w:bCs/>
      <w:sz w:val="24"/>
      <w:szCs w:val="24"/>
    </w:rPr>
  </w:style>
  <w:style w:type="paragraph" w:customStyle="1" w:styleId="22">
    <w:name w:val="表格后说明"/>
    <w:next w:val="3"/>
    <w:autoRedefine/>
    <w:qFormat/>
    <w:uiPriority w:val="3"/>
    <w:pPr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23">
    <w:name w:val="表格前单位"/>
    <w:next w:val="3"/>
    <w:autoRedefine/>
    <w:qFormat/>
    <w:uiPriority w:val="2"/>
    <w:pPr>
      <w:keepNext/>
      <w:jc w:val="right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table" w:customStyle="1" w:styleId="24">
    <w:name w:val="报告表格"/>
    <w:basedOn w:val="13"/>
    <w:qFormat/>
    <w:uiPriority w:val="99"/>
    <w:rPr>
      <w:sz w:val="18"/>
    </w:rPr>
  </w:style>
  <w:style w:type="paragraph" w:customStyle="1" w:styleId="25">
    <w:name w:val="TOC Heading"/>
    <w:basedOn w:val="2"/>
    <w:next w:val="1"/>
    <w:unhideWhenUsed/>
    <w:qFormat/>
    <w:uiPriority w:val="39"/>
    <w:pPr>
      <w:pageBreakBefore w:val="0"/>
      <w:numPr>
        <w:numId w:val="0"/>
      </w:numPr>
      <w:snapToGrid w:val="0"/>
      <w:spacing w:before="240" w:beforeLines="0" w:after="0" w:afterLines="0" w:line="259" w:lineRule="auto"/>
      <w:outlineLvl w:val="9"/>
    </w:pPr>
    <w:rPr>
      <w:bCs w:val="0"/>
      <w:szCs w:val="32"/>
    </w:rPr>
  </w:style>
  <w:style w:type="paragraph" w:customStyle="1" w:styleId="26">
    <w:name w:val="src"/>
    <w:qFormat/>
    <w:uiPriority w:val="0"/>
    <w:pPr>
      <w:keepNext w:val="0"/>
      <w:keepLines w:val="0"/>
      <w:pageBreakBefore w:val="0"/>
      <w:framePr w:wrap="auto" w:vAnchor="margin" w:hAnchor="text" w:yAlign="inline"/>
      <w:widowControl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100" w:beforeAutospacing="0" w:after="100" w:afterAutospacing="0" w:line="240" w:lineRule="auto"/>
      <w:ind w:left="0" w:right="0" w:firstLine="0"/>
      <w:jc w:val="left"/>
      <w:outlineLvl w:val="9"/>
    </w:pPr>
    <w:rPr>
      <w:rFonts w:ascii="宋体" w:hAnsi="宋体" w:eastAsia="Arial Unicode MS" w:cs="Arial Unicode MS"/>
      <w:color w:val="000000"/>
      <w:spacing w:val="0"/>
      <w:w w:val="100"/>
      <w:kern w:val="0"/>
      <w:position w:val="0"/>
      <w:sz w:val="24"/>
      <w:szCs w:val="24"/>
      <w:u w:val="none" w:color="000000"/>
      <w:shd w:val="clear" w:color="auto" w:fill="auto"/>
      <w:vertAlign w:val="baseline"/>
      <w:lang w:val="en-US"/>
    </w:rPr>
  </w:style>
  <w:style w:type="paragraph" w:customStyle="1" w:styleId="27">
    <w:name w:val="Body"/>
    <w:qFormat/>
    <w:uiPriority w:val="0"/>
    <w:pPr>
      <w:keepNext w:val="0"/>
      <w:keepLines w:val="0"/>
      <w:pageBreakBefore w:val="0"/>
      <w:framePr w:wrap="auto" w:vAnchor="margin" w:hAnchor="text" w:yAlign="inline"/>
      <w:widowControl w:val="0"/>
      <w:numPr>
        <w:ilvl w:val="0"/>
        <w:numId w:val="0"/>
      </w:numPr>
      <w:suppressLineNumbers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color="auto" w:fill="auto"/>
      <w:suppressAutoHyphens w:val="0"/>
      <w:bidi w:val="0"/>
      <w:spacing w:before="0" w:beforeAutospacing="0" w:after="0" w:afterAutospacing="0" w:line="240" w:lineRule="auto"/>
      <w:ind w:left="0" w:right="0" w:firstLine="0"/>
      <w:jc w:val="both"/>
      <w:outlineLvl w:val="9"/>
    </w:pPr>
    <w:rPr>
      <w:rFonts w:ascii="等线" w:hAnsi="等线" w:eastAsia="等线" w:cs="等线"/>
      <w:color w:val="000000"/>
      <w:spacing w:val="0"/>
      <w:w w:val="100"/>
      <w:kern w:val="2"/>
      <w:position w:val="0"/>
      <w:sz w:val="21"/>
      <w:szCs w:val="21"/>
      <w:u w:val="none" w:color="000000"/>
      <w:shd w:val="clear" w:color="auto" w:fill="auto"/>
      <w:vertAlign w:val="baseli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34</Words>
  <Characters>10962</Characters>
  <Lines>0</Lines>
  <Paragraphs>0</Paragraphs>
  <TotalTime>8</TotalTime>
  <ScaleCrop>false</ScaleCrop>
  <LinksUpToDate>false</LinksUpToDate>
  <CharactersWithSpaces>1134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13:02:00Z</dcterms:created>
  <dc:creator>Kaixuan Guo</dc:creator>
  <cp:lastModifiedBy>Kaixuan Guo</cp:lastModifiedBy>
  <dcterms:modified xsi:type="dcterms:W3CDTF">2026-01-21T13:30:24Z</dcterms:modified>
  <cp:revision>32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AE39392AB247F69454F5DEB1903DCC_11</vt:lpwstr>
  </property>
  <property fmtid="{D5CDD505-2E9C-101B-9397-08002B2CF9AE}" pid="3" name="KSOTemplateDocerSaveRecord">
    <vt:lpwstr>eyJoZGlkIjoiMzUzMjNjNmZiMTRjMzIxNjM1NGViYjNhOGY4MTBjYWMiLCJ1c2VySWQiOiI0ODQ2NTc1NTQifQ==</vt:lpwstr>
  </property>
  <property fmtid="{D5CDD505-2E9C-101B-9397-08002B2CF9AE}" pid="4" name="KSOProductBuildVer">
    <vt:lpwstr>2052-12.1.0.24034</vt:lpwstr>
  </property>
</Properties>
</file>